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0414E" w14:textId="64FFC0AE" w:rsidR="002624DA" w:rsidRPr="007857EF" w:rsidRDefault="002624DA" w:rsidP="002624DA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GB"/>
        </w:rPr>
      </w:pPr>
      <w:r w:rsidRPr="007857EF">
        <w:rPr>
          <w:rFonts w:ascii="Calibri" w:hAnsi="Calibri" w:cs="Calibri"/>
          <w:b/>
          <w:bCs/>
          <w:color w:val="000000" w:themeColor="text1"/>
          <w:lang w:val="en-GB"/>
        </w:rPr>
        <w:t xml:space="preserve">Supplementary table </w:t>
      </w:r>
      <w:r>
        <w:rPr>
          <w:rFonts w:ascii="Calibri" w:hAnsi="Calibri" w:cs="Calibri"/>
          <w:b/>
          <w:bCs/>
          <w:color w:val="000000" w:themeColor="text1"/>
          <w:lang w:val="en-GB"/>
        </w:rPr>
        <w:t>1</w:t>
      </w:r>
      <w:r w:rsidR="00F0482F">
        <w:rPr>
          <w:rFonts w:ascii="Calibri" w:hAnsi="Calibri" w:cs="Calibri"/>
          <w:b/>
          <w:bCs/>
          <w:color w:val="000000" w:themeColor="text1"/>
          <w:lang w:val="en-GB"/>
        </w:rPr>
        <w:t>.</w:t>
      </w:r>
      <w:r w:rsidR="00987AB9">
        <w:rPr>
          <w:rFonts w:ascii="Calibri" w:hAnsi="Calibri" w:cs="Calibri"/>
          <w:b/>
          <w:bCs/>
          <w:color w:val="000000" w:themeColor="text1"/>
          <w:lang w:val="en-GB"/>
        </w:rPr>
        <w:t xml:space="preserve"> </w:t>
      </w:r>
      <w:proofErr w:type="gramStart"/>
      <w:r w:rsidRPr="007857EF">
        <w:rPr>
          <w:rFonts w:ascii="Calibri" w:hAnsi="Calibri" w:cs="Calibri"/>
          <w:b/>
          <w:bCs/>
          <w:color w:val="000000" w:themeColor="text1"/>
          <w:lang w:val="en-GB"/>
        </w:rPr>
        <w:t>Clinical</w:t>
      </w:r>
      <w:proofErr w:type="gramEnd"/>
      <w:r w:rsidRPr="007857EF">
        <w:rPr>
          <w:rFonts w:ascii="Calibri" w:hAnsi="Calibri" w:cs="Calibri"/>
          <w:b/>
          <w:bCs/>
          <w:color w:val="000000" w:themeColor="text1"/>
          <w:lang w:val="en-GB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lang w:val="en-GB"/>
        </w:rPr>
        <w:t>outcomes d</w:t>
      </w:r>
      <w:r w:rsidRPr="007857EF">
        <w:rPr>
          <w:rFonts w:ascii="Calibri" w:hAnsi="Calibri" w:cs="Calibri"/>
          <w:b/>
          <w:bCs/>
          <w:color w:val="000000" w:themeColor="text1"/>
          <w:lang w:val="en-GB"/>
        </w:rPr>
        <w:t>efinitions</w:t>
      </w:r>
    </w:p>
    <w:tbl>
      <w:tblPr>
        <w:tblStyle w:val="TableGrid"/>
        <w:tblW w:w="9506" w:type="dxa"/>
        <w:tblLook w:val="04A0" w:firstRow="1" w:lastRow="0" w:firstColumn="1" w:lastColumn="0" w:noHBand="0" w:noVBand="1"/>
      </w:tblPr>
      <w:tblGrid>
        <w:gridCol w:w="1980"/>
        <w:gridCol w:w="7526"/>
      </w:tblGrid>
      <w:tr w:rsidR="002624DA" w:rsidRPr="00F24ECE" w14:paraId="097A78FD" w14:textId="77777777" w:rsidTr="00093E30">
        <w:trPr>
          <w:trHeight w:val="283"/>
        </w:trPr>
        <w:tc>
          <w:tcPr>
            <w:tcW w:w="1980" w:type="dxa"/>
          </w:tcPr>
          <w:p w14:paraId="5DA6436C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Outcome</w:t>
            </w:r>
          </w:p>
        </w:tc>
        <w:tc>
          <w:tcPr>
            <w:tcW w:w="7526" w:type="dxa"/>
          </w:tcPr>
          <w:p w14:paraId="4E756A43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 xml:space="preserve">﻿Description </w:t>
            </w:r>
          </w:p>
        </w:tc>
      </w:tr>
      <w:tr w:rsidR="002624DA" w:rsidRPr="00F24ECE" w14:paraId="243DEF1C" w14:textId="77777777" w:rsidTr="00093E30">
        <w:trPr>
          <w:trHeight w:val="283"/>
        </w:trPr>
        <w:tc>
          <w:tcPr>
            <w:tcW w:w="1980" w:type="dxa"/>
          </w:tcPr>
          <w:p w14:paraId="3A8043EC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New renal Insufficiency</w:t>
            </w:r>
          </w:p>
        </w:tc>
        <w:tc>
          <w:tcPr>
            <w:tcW w:w="7526" w:type="dxa"/>
          </w:tcPr>
          <w:p w14:paraId="65BA8F8C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Acute post-operative renal insufficiency characterised by one of the following:</w:t>
            </w:r>
          </w:p>
          <w:p w14:paraId="4121CD65" w14:textId="11E05252" w:rsidR="002624DA" w:rsidRPr="00B51DAC" w:rsidRDefault="002624DA" w:rsidP="00093E3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Increased serum creatinine to &gt;</w:t>
            </w:r>
            <w:r w:rsidR="007B4D45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2</w:t>
            </w:r>
            <w:r w:rsidR="002E5D98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mmol/</w:t>
            </w:r>
            <w:r w:rsidR="00382F85"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L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(&gt;</w:t>
            </w:r>
            <w:r w:rsidR="007B4D45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00</w:t>
            </w:r>
            <w:r w:rsidR="002E5D98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µmol/</w:t>
            </w:r>
            <w:r w:rsidR="00382F85"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L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) and a doubling or greater increase in creatinine over the baseline pre-operative value and the patient did not require preoperative dialysis/hemofiltration.</w:t>
            </w:r>
          </w:p>
          <w:p w14:paraId="48D165DF" w14:textId="77777777" w:rsidR="002624DA" w:rsidRPr="00B51DAC" w:rsidRDefault="002624DA" w:rsidP="00093E3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A new post-operative requirement for dialysis/hemofiltration when the patient did not require this pre-operatively.</w:t>
            </w:r>
          </w:p>
        </w:tc>
      </w:tr>
      <w:tr w:rsidR="002624DA" w:rsidRPr="00F24ECE" w14:paraId="506BF078" w14:textId="77777777" w:rsidTr="00B51DAC">
        <w:trPr>
          <w:trHeight w:val="1672"/>
        </w:trPr>
        <w:tc>
          <w:tcPr>
            <w:tcW w:w="1980" w:type="dxa"/>
          </w:tcPr>
          <w:p w14:paraId="770AC981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Peri/</w:t>
            </w:r>
            <w:proofErr w:type="gramStart"/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Post-operative</w:t>
            </w:r>
            <w:proofErr w:type="gramEnd"/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myocardial infarction (MI)</w:t>
            </w:r>
          </w:p>
        </w:tc>
        <w:tc>
          <w:tcPr>
            <w:tcW w:w="7526" w:type="dxa"/>
          </w:tcPr>
          <w:p w14:paraId="73E14CE0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Peri-/post- operative MI diagnosed by finding at least two of the following criteria:</w:t>
            </w:r>
          </w:p>
          <w:p w14:paraId="254F26B0" w14:textId="77777777" w:rsidR="002624DA" w:rsidRPr="00B51DAC" w:rsidRDefault="002624DA" w:rsidP="00093E3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Enzyme level elevation either:</w:t>
            </w:r>
          </w:p>
          <w:p w14:paraId="688BE469" w14:textId="2D415F8B" w:rsidR="002624DA" w:rsidRPr="00B51DAC" w:rsidRDefault="002624DA" w:rsidP="00093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CK-MB &gt;</w:t>
            </w:r>
            <w:r w:rsidR="001F0DEB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0 units OR</w:t>
            </w:r>
          </w:p>
          <w:p w14:paraId="59C66C01" w14:textId="77777777" w:rsidR="002624DA" w:rsidRPr="00B51DAC" w:rsidRDefault="002624DA" w:rsidP="00093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Troponin &gt; 20.0 micrograms/L OR</w:t>
            </w:r>
          </w:p>
          <w:p w14:paraId="2C2A56BA" w14:textId="77777777" w:rsidR="002624DA" w:rsidRPr="00B51DAC" w:rsidRDefault="002624DA" w:rsidP="00093E3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Troponin level equivalent documented at your instruction, provided operation does not involve myocardial incision.</w:t>
            </w:r>
          </w:p>
          <w:p w14:paraId="7F3DFD67" w14:textId="77777777" w:rsidR="00B51DAC" w:rsidRPr="00B51DAC" w:rsidRDefault="002624DA" w:rsidP="00B51DA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new wall motion abnormalities</w:t>
            </w:r>
          </w:p>
          <w:p w14:paraId="1D9AA300" w14:textId="5869F527" w:rsidR="002624DA" w:rsidRPr="00B51DAC" w:rsidRDefault="002624DA" w:rsidP="00B51DAC">
            <w:pPr>
              <w:pStyle w:val="ListParagraph"/>
              <w:numPr>
                <w:ilvl w:val="0"/>
                <w:numId w:val="2"/>
              </w:numPr>
              <w:ind w:left="357" w:hanging="357"/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At least two serial ECG showing Q waves, duration ≥</w:t>
            </w:r>
            <w:r w:rsidR="00036055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03ms in 2 contiguous leads</w:t>
            </w:r>
          </w:p>
        </w:tc>
      </w:tr>
      <w:tr w:rsidR="002624DA" w:rsidRPr="00F24ECE" w14:paraId="34BE1A84" w14:textId="77777777" w:rsidTr="00093E30">
        <w:trPr>
          <w:trHeight w:val="295"/>
        </w:trPr>
        <w:tc>
          <w:tcPr>
            <w:tcW w:w="1980" w:type="dxa"/>
          </w:tcPr>
          <w:p w14:paraId="57F511A5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Peri/</w:t>
            </w:r>
            <w:proofErr w:type="gramStart"/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Post-operative</w:t>
            </w:r>
            <w:proofErr w:type="gramEnd"/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cardiogenic shock</w:t>
            </w:r>
          </w:p>
        </w:tc>
        <w:tc>
          <w:tcPr>
            <w:tcW w:w="7526" w:type="dxa"/>
          </w:tcPr>
          <w:p w14:paraId="6FB2CFEA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Peri-/post- operative cardiogenic shock fulfilled all of the following criteria:</w:t>
            </w:r>
          </w:p>
          <w:p w14:paraId="39DF3034" w14:textId="5D8F5336" w:rsidR="002624DA" w:rsidRPr="00B51DAC" w:rsidRDefault="002624DA" w:rsidP="00093E3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Sustained (&gt;30 minutes) episode of systolic blood pressure &lt;</w:t>
            </w:r>
            <w:r w:rsidR="002E5D98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0</w:t>
            </w:r>
            <w:r w:rsidR="002E5D98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mm Hg or the requirement for parenteral inotropic or vasopressor agents or mechanical support (e.g., Intra-aortic balloon pump (IABP), extracorporeal circulation, ventricular assist devices to maintain BP &gt; 90</w:t>
            </w:r>
            <w:r w:rsidR="002E5D98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mm Hg)</w:t>
            </w:r>
          </w:p>
          <w:p w14:paraId="42491FD2" w14:textId="77777777" w:rsidR="002624DA" w:rsidRPr="00B51DAC" w:rsidRDefault="002624DA" w:rsidP="00093E3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Evidence of elevated filling pressures (e.g., pulmonary congestion on examination or chest radiograph)</w:t>
            </w:r>
          </w:p>
          <w:p w14:paraId="0A568878" w14:textId="7C80D72B" w:rsidR="002624DA" w:rsidRPr="00B51DAC" w:rsidRDefault="002624DA" w:rsidP="00093E3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Evidence of end organ hypoperfusion (e.g. urine output 30</w:t>
            </w:r>
            <w:r w:rsidR="00EC09F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mL/h, or cold/diaphoretic extremities, or </w:t>
            </w:r>
            <w:proofErr w:type="spellStart"/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obtunded</w:t>
            </w:r>
            <w:proofErr w:type="spellEnd"/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mental status if previously normal, etc.)</w:t>
            </w:r>
          </w:p>
        </w:tc>
      </w:tr>
      <w:tr w:rsidR="002624DA" w:rsidRPr="00F24ECE" w14:paraId="4864D9FE" w14:textId="77777777" w:rsidTr="00093E30">
        <w:trPr>
          <w:trHeight w:val="283"/>
        </w:trPr>
        <w:tc>
          <w:tcPr>
            <w:tcW w:w="1980" w:type="dxa"/>
          </w:tcPr>
          <w:p w14:paraId="7C0C1942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Cardiac arrest</w:t>
            </w:r>
          </w:p>
        </w:tc>
        <w:tc>
          <w:tcPr>
            <w:tcW w:w="7526" w:type="dxa"/>
          </w:tcPr>
          <w:p w14:paraId="7731FAF9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Patient had a new cardiac arrest diagnosed by one or more of the following:</w:t>
            </w:r>
          </w:p>
          <w:p w14:paraId="5376285A" w14:textId="77777777" w:rsidR="002624DA" w:rsidRPr="00B51DAC" w:rsidRDefault="002624DA" w:rsidP="00093E3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Ventricular fibrillation</w:t>
            </w:r>
          </w:p>
          <w:p w14:paraId="76F6F54F" w14:textId="77777777" w:rsidR="002624DA" w:rsidRPr="00B51DAC" w:rsidRDefault="002624DA" w:rsidP="00093E3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Rapid ventricular tachycardia with haemodynamic instability </w:t>
            </w:r>
          </w:p>
          <w:p w14:paraId="7B2DD81F" w14:textId="77777777" w:rsidR="002624DA" w:rsidRPr="00B51DAC" w:rsidRDefault="002624DA" w:rsidP="00093E3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Asystole </w:t>
            </w:r>
          </w:p>
          <w:p w14:paraId="28C92A34" w14:textId="77777777" w:rsidR="002624DA" w:rsidRPr="00B51DAC" w:rsidRDefault="002624DA" w:rsidP="00093E3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Pulseless electrical activity (PEA)</w:t>
            </w:r>
          </w:p>
        </w:tc>
      </w:tr>
      <w:tr w:rsidR="002624DA" w:rsidRPr="00F24ECE" w14:paraId="53DB92C8" w14:textId="77777777" w:rsidTr="00093E30">
        <w:trPr>
          <w:trHeight w:val="283"/>
        </w:trPr>
        <w:tc>
          <w:tcPr>
            <w:tcW w:w="1980" w:type="dxa"/>
          </w:tcPr>
          <w:p w14:paraId="600BBB97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Stroke</w:t>
            </w:r>
          </w:p>
        </w:tc>
        <w:tc>
          <w:tcPr>
            <w:tcW w:w="7526" w:type="dxa"/>
          </w:tcPr>
          <w:p w14:paraId="3D287349" w14:textId="2077F905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Patient experienced a stroke or new central neurologic deficits persisting for &gt;</w:t>
            </w:r>
            <w:r w:rsidR="00630EEB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</w:t>
            </w: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2 h peri- or post-operatively. Neurological deficits were characterised by persistent loss of neurological function caused by an ischaemic or haemorrhagic event.</w:t>
            </w:r>
          </w:p>
        </w:tc>
      </w:tr>
      <w:tr w:rsidR="002624DA" w:rsidRPr="00F24ECE" w14:paraId="6084E63F" w14:textId="77777777" w:rsidTr="00093E30">
        <w:trPr>
          <w:trHeight w:val="283"/>
        </w:trPr>
        <w:tc>
          <w:tcPr>
            <w:tcW w:w="1980" w:type="dxa"/>
          </w:tcPr>
          <w:p w14:paraId="299AE5A3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Pulmonary embolism</w:t>
            </w:r>
          </w:p>
        </w:tc>
        <w:tc>
          <w:tcPr>
            <w:tcW w:w="7526" w:type="dxa"/>
          </w:tcPr>
          <w:p w14:paraId="36687608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Pulmonary embolism diagnosed by studies such as ventilation/perfusion (V/Q) scan or angiogram</w:t>
            </w:r>
          </w:p>
        </w:tc>
      </w:tr>
      <w:tr w:rsidR="002624DA" w:rsidRPr="00F24ECE" w14:paraId="69A7DD71" w14:textId="77777777" w:rsidTr="00093E30">
        <w:trPr>
          <w:trHeight w:val="283"/>
        </w:trPr>
        <w:tc>
          <w:tcPr>
            <w:tcW w:w="1980" w:type="dxa"/>
          </w:tcPr>
          <w:p w14:paraId="6581FAD1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Pneumonia</w:t>
            </w:r>
          </w:p>
        </w:tc>
        <w:tc>
          <w:tcPr>
            <w:tcW w:w="7526" w:type="dxa"/>
          </w:tcPr>
          <w:p w14:paraId="46800E66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Diagnosed post-operatively by one of the following:</w:t>
            </w:r>
          </w:p>
          <w:p w14:paraId="39B53D2A" w14:textId="77777777" w:rsidR="002624DA" w:rsidRPr="00B51DAC" w:rsidRDefault="002624DA" w:rsidP="00093E3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Positive cultures of sputum or trans-tracheal aspirate </w:t>
            </w:r>
          </w:p>
          <w:p w14:paraId="78F8537D" w14:textId="77777777" w:rsidR="002624DA" w:rsidRPr="00B51DAC" w:rsidRDefault="002624DA" w:rsidP="00093E3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Clinical, including haematological findings consistent with the diagnosis of pneumonia and radiographic evidence</w:t>
            </w:r>
          </w:p>
        </w:tc>
      </w:tr>
      <w:tr w:rsidR="002624DA" w:rsidRPr="00F24ECE" w14:paraId="0BED7B77" w14:textId="77777777" w:rsidTr="00093E30">
        <w:trPr>
          <w:trHeight w:val="283"/>
        </w:trPr>
        <w:tc>
          <w:tcPr>
            <w:tcW w:w="1980" w:type="dxa"/>
          </w:tcPr>
          <w:p w14:paraId="67E71BA1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  <w:t>Wound infection</w:t>
            </w:r>
          </w:p>
        </w:tc>
        <w:tc>
          <w:tcPr>
            <w:tcW w:w="7526" w:type="dxa"/>
          </w:tcPr>
          <w:p w14:paraId="281BD8B0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Wound infections include:</w:t>
            </w:r>
          </w:p>
          <w:p w14:paraId="4F54B2AD" w14:textId="77777777" w:rsidR="002624DA" w:rsidRPr="00B51DAC" w:rsidRDefault="002624DA" w:rsidP="00093E3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Deep sternal wound infections</w:t>
            </w:r>
          </w:p>
          <w:p w14:paraId="7F576F69" w14:textId="77777777" w:rsidR="002624DA" w:rsidRPr="00B51DAC" w:rsidRDefault="002624DA" w:rsidP="00093E3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Superficial access-wound infections</w:t>
            </w:r>
          </w:p>
          <w:p w14:paraId="56072F86" w14:textId="77777777" w:rsidR="00006815" w:rsidRPr="00B51DAC" w:rsidRDefault="002624DA" w:rsidP="0000681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Donor site deep wound infections</w:t>
            </w:r>
          </w:p>
          <w:p w14:paraId="1050EF00" w14:textId="478BB763" w:rsidR="002624DA" w:rsidRPr="00B51DAC" w:rsidRDefault="002624DA" w:rsidP="00006815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90D5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Deep access wound infection of parasternal site</w:t>
            </w:r>
          </w:p>
        </w:tc>
      </w:tr>
      <w:tr w:rsidR="002624DA" w:rsidRPr="00F24ECE" w14:paraId="5137DFEB" w14:textId="77777777" w:rsidTr="00093E30">
        <w:trPr>
          <w:trHeight w:val="283"/>
        </w:trPr>
        <w:tc>
          <w:tcPr>
            <w:tcW w:w="1980" w:type="dxa"/>
          </w:tcPr>
          <w:p w14:paraId="30A63B01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Septicaemia</w:t>
            </w:r>
          </w:p>
        </w:tc>
        <w:tc>
          <w:tcPr>
            <w:tcW w:w="7526" w:type="dxa"/>
          </w:tcPr>
          <w:p w14:paraId="743266BC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Defined by positive blood cultures supported by at least two of the following indices of clinical infection:</w:t>
            </w:r>
          </w:p>
          <w:p w14:paraId="4C9C1E2D" w14:textId="77777777" w:rsidR="002624DA" w:rsidRPr="00B51DAC" w:rsidRDefault="002624DA" w:rsidP="00093E3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Fever</w:t>
            </w:r>
          </w:p>
          <w:p w14:paraId="1C3E8322" w14:textId="77777777" w:rsidR="002624DA" w:rsidRPr="00B51DAC" w:rsidRDefault="002624DA" w:rsidP="00093E3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Elevated granulocyte cell counts.</w:t>
            </w:r>
          </w:p>
          <w:p w14:paraId="25398093" w14:textId="77777777" w:rsidR="002624DA" w:rsidRPr="00B51DAC" w:rsidRDefault="002624DA" w:rsidP="00093E3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Elevated and increasing C-reactive protein (CRP)</w:t>
            </w:r>
          </w:p>
          <w:p w14:paraId="2A065D59" w14:textId="77777777" w:rsidR="002624DA" w:rsidRPr="00B51DAC" w:rsidRDefault="002624DA" w:rsidP="00093E3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Elevated and increasing erythrocyte sedimentation rate (ESR) post-operatively.</w:t>
            </w:r>
          </w:p>
        </w:tc>
      </w:tr>
      <w:tr w:rsidR="002624DA" w:rsidRPr="00F24ECE" w14:paraId="3EBDE521" w14:textId="77777777" w:rsidTr="00093E30">
        <w:trPr>
          <w:trHeight w:val="283"/>
        </w:trPr>
        <w:tc>
          <w:tcPr>
            <w:tcW w:w="1980" w:type="dxa"/>
          </w:tcPr>
          <w:p w14:paraId="67962A3D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  <w:lang w:val="en-GB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Aortic dissection</w:t>
            </w:r>
          </w:p>
        </w:tc>
        <w:tc>
          <w:tcPr>
            <w:tcW w:w="7526" w:type="dxa"/>
          </w:tcPr>
          <w:p w14:paraId="06DF4745" w14:textId="77777777" w:rsidR="002624DA" w:rsidRPr="00B51DAC" w:rsidRDefault="002624DA" w:rsidP="00093E30">
            <w:pPr>
              <w:jc w:val="both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Dissection in any part of the aorta</w:t>
            </w:r>
          </w:p>
        </w:tc>
      </w:tr>
      <w:tr w:rsidR="002624DA" w:rsidRPr="00F24ECE" w14:paraId="1249297E" w14:textId="77777777" w:rsidTr="00093E30">
        <w:trPr>
          <w:trHeight w:val="283"/>
        </w:trPr>
        <w:tc>
          <w:tcPr>
            <w:tcW w:w="1980" w:type="dxa"/>
          </w:tcPr>
          <w:p w14:paraId="160BEC45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Anticoagulant complications</w:t>
            </w:r>
          </w:p>
        </w:tc>
        <w:tc>
          <w:tcPr>
            <w:tcW w:w="7526" w:type="dxa"/>
          </w:tcPr>
          <w:p w14:paraId="6273DF44" w14:textId="77777777" w:rsidR="002624DA" w:rsidRPr="00B51DAC" w:rsidRDefault="002624DA" w:rsidP="00093E30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Patient developed bleeding, haemorrhage, and/or embolic events related to anticoagulant therapy</w:t>
            </w:r>
          </w:p>
        </w:tc>
      </w:tr>
      <w:tr w:rsidR="002624DA" w:rsidRPr="00F24ECE" w14:paraId="6B5146BE" w14:textId="77777777" w:rsidTr="00093E30">
        <w:trPr>
          <w:trHeight w:val="283"/>
        </w:trPr>
        <w:tc>
          <w:tcPr>
            <w:tcW w:w="1980" w:type="dxa"/>
          </w:tcPr>
          <w:p w14:paraId="1BC98EEF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Gastrointestinal tract complications</w:t>
            </w:r>
          </w:p>
        </w:tc>
        <w:tc>
          <w:tcPr>
            <w:tcW w:w="7526" w:type="dxa"/>
          </w:tcPr>
          <w:p w14:paraId="1E7D173B" w14:textId="77777777" w:rsidR="002624DA" w:rsidRPr="00B51DAC" w:rsidRDefault="002624DA" w:rsidP="00093E30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GIT complication including any of the following:</w:t>
            </w:r>
          </w:p>
          <w:p w14:paraId="3FF0F2F2" w14:textId="77777777" w:rsidR="002624DA" w:rsidRPr="00B51DAC" w:rsidRDefault="002624DA" w:rsidP="00093E30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GI bleeding requiring transfusion.</w:t>
            </w:r>
          </w:p>
          <w:p w14:paraId="19A516D1" w14:textId="77777777" w:rsidR="002624DA" w:rsidRPr="00B51DAC" w:rsidRDefault="002624DA" w:rsidP="00093E30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Pancreatitis with abnormal amylase/lipase requiring nasogastric suction therapy.</w:t>
            </w:r>
          </w:p>
          <w:p w14:paraId="6D690ECA" w14:textId="77777777" w:rsidR="002624DA" w:rsidRPr="00B51DAC" w:rsidRDefault="002624DA" w:rsidP="00093E30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Cholecystitis requiring cholecystectomy or drainage.</w:t>
            </w:r>
          </w:p>
          <w:p w14:paraId="7269446E" w14:textId="77777777" w:rsidR="002624DA" w:rsidRPr="00B51DAC" w:rsidRDefault="002624DA" w:rsidP="00093E30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Mesenteric ischemia requiring exploration.</w:t>
            </w:r>
          </w:p>
          <w:p w14:paraId="4B732320" w14:textId="77777777" w:rsidR="002624DA" w:rsidRPr="00B51DAC" w:rsidRDefault="002624DA" w:rsidP="00093E30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Hepatitis</w:t>
            </w:r>
          </w:p>
          <w:p w14:paraId="1B176383" w14:textId="77777777" w:rsidR="002624DA" w:rsidRPr="00B51DAC" w:rsidRDefault="002624DA" w:rsidP="00093E30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Other GI complication</w:t>
            </w:r>
          </w:p>
        </w:tc>
      </w:tr>
      <w:tr w:rsidR="002624DA" w:rsidRPr="00F24ECE" w14:paraId="76A1F72A" w14:textId="77777777" w:rsidTr="00093E30">
        <w:trPr>
          <w:trHeight w:val="283"/>
        </w:trPr>
        <w:tc>
          <w:tcPr>
            <w:tcW w:w="1980" w:type="dxa"/>
          </w:tcPr>
          <w:p w14:paraId="2813E308" w14:textId="77777777" w:rsidR="002624DA" w:rsidRPr="00B51DAC" w:rsidRDefault="002624DA" w:rsidP="00093E30">
            <w:pPr>
              <w:jc w:val="center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Multi-system failure</w:t>
            </w:r>
          </w:p>
        </w:tc>
        <w:tc>
          <w:tcPr>
            <w:tcW w:w="7526" w:type="dxa"/>
          </w:tcPr>
          <w:p w14:paraId="1DF97510" w14:textId="5CF4AF2A" w:rsidR="002624DA" w:rsidRPr="00B51DAC" w:rsidRDefault="002624DA" w:rsidP="00093E30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﻿For this diagnosis to be made, two or more of the following major organ systems must fail concurrently for at least 48 h:</w:t>
            </w:r>
          </w:p>
          <w:p w14:paraId="060CA169" w14:textId="77777777" w:rsidR="002624DA" w:rsidRPr="00B51DAC" w:rsidRDefault="002624DA" w:rsidP="00093E30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Renal – new renal failure </w:t>
            </w:r>
          </w:p>
          <w:p w14:paraId="2D98EE45" w14:textId="77777777" w:rsidR="002624DA" w:rsidRPr="00B51DAC" w:rsidRDefault="002624DA" w:rsidP="00093E30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Respiratory – requires endotracheal intubation for respiratory dysfunction.</w:t>
            </w:r>
          </w:p>
          <w:p w14:paraId="5EF99E96" w14:textId="77777777" w:rsidR="002624DA" w:rsidRPr="00B51DAC" w:rsidRDefault="002624DA" w:rsidP="00093E30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Cardiac – the use of inotropes and/or IABP to treat low cardiac output.</w:t>
            </w:r>
          </w:p>
          <w:p w14:paraId="2945D24F" w14:textId="77777777" w:rsidR="002624DA" w:rsidRPr="00B51DAC" w:rsidRDefault="002624DA" w:rsidP="00093E30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B51DAC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Hepatic failure on the basis of enzymes, and bilirubin estimation</w:t>
            </w:r>
          </w:p>
        </w:tc>
      </w:tr>
    </w:tbl>
    <w:p w14:paraId="0B84A449" w14:textId="10CE0ECD" w:rsidR="006775FE" w:rsidRDefault="006775FE" w:rsidP="006775FE">
      <w:pPr>
        <w:rPr>
          <w:rFonts w:ascii="Calibri" w:hAnsi="Calibri" w:cs="Calibri"/>
          <w:b/>
          <w:bCs/>
        </w:rPr>
      </w:pPr>
      <w:r w:rsidRPr="006775FE">
        <w:rPr>
          <w:rFonts w:ascii="Calibri" w:hAnsi="Calibri" w:cs="Calibri"/>
          <w:b/>
          <w:bCs/>
        </w:rPr>
        <w:lastRenderedPageBreak/>
        <w:t xml:space="preserve">Supplementary table </w:t>
      </w:r>
      <w:r w:rsidR="00524DBA">
        <w:rPr>
          <w:rFonts w:ascii="Calibri" w:hAnsi="Calibri" w:cs="Calibri"/>
          <w:b/>
          <w:bCs/>
        </w:rPr>
        <w:t>2</w:t>
      </w:r>
      <w:r w:rsidR="00F0482F">
        <w:rPr>
          <w:rFonts w:ascii="Calibri" w:hAnsi="Calibri" w:cs="Calibri"/>
          <w:b/>
          <w:bCs/>
        </w:rPr>
        <w:t>.</w:t>
      </w:r>
      <w:r w:rsidRPr="006775FE">
        <w:rPr>
          <w:rFonts w:ascii="Calibri" w:hAnsi="Calibri" w:cs="Calibri"/>
          <w:b/>
          <w:bCs/>
        </w:rPr>
        <w:t xml:space="preserve"> Summary of detected DE genes.</w:t>
      </w:r>
    </w:p>
    <w:p w14:paraId="567F50E8" w14:textId="77777777" w:rsidR="006775FE" w:rsidRDefault="006775FE" w:rsidP="006775FE">
      <w:pPr>
        <w:rPr>
          <w:rFonts w:ascii="Calibri" w:hAnsi="Calibri" w:cs="Calibri"/>
          <w:b/>
          <w:bCs/>
        </w:rPr>
      </w:pPr>
    </w:p>
    <w:tbl>
      <w:tblPr>
        <w:tblW w:w="6800" w:type="dxa"/>
        <w:tblLook w:val="04A0" w:firstRow="1" w:lastRow="0" w:firstColumn="1" w:lastColumn="0" w:noHBand="0" w:noVBand="1"/>
      </w:tblPr>
      <w:tblGrid>
        <w:gridCol w:w="1780"/>
        <w:gridCol w:w="755"/>
        <w:gridCol w:w="720"/>
        <w:gridCol w:w="980"/>
        <w:gridCol w:w="1620"/>
        <w:gridCol w:w="1061"/>
      </w:tblGrid>
      <w:tr w:rsidR="006775FE" w14:paraId="1CB57C93" w14:textId="77777777" w:rsidTr="006775FE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E81F" w14:textId="77777777" w:rsidR="006775FE" w:rsidRDefault="006775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D183" w14:textId="77777777" w:rsidR="006775FE" w:rsidRDefault="006775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ow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9025" w14:textId="77777777" w:rsidR="006775FE" w:rsidRDefault="006775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912B" w14:textId="77777777" w:rsidR="006775FE" w:rsidRDefault="006775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otSig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DB2A" w14:textId="77777777" w:rsidR="006775FE" w:rsidRDefault="006775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FDR.Cutof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C21C" w14:textId="77777777" w:rsidR="006775FE" w:rsidRDefault="006775F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FC.Cutoff</w:t>
            </w:r>
            <w:proofErr w:type="spellEnd"/>
          </w:p>
        </w:tc>
      </w:tr>
      <w:tr w:rsidR="006775FE" w14:paraId="4A98D3B6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C30E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60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DE0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830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CB86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4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B576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4B47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775FE" w14:paraId="2C89B103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BCB0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A865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F938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9A9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0E2B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43A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775FE" w14:paraId="6C7E6799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900A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X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A235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852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D27D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AF4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BEB1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775FE" w14:paraId="4D0FB670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5244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60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D3F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AB3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BDE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4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78B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063A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</w:tr>
      <w:tr w:rsidR="006775FE" w14:paraId="1EC7D4EE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B895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1A6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8977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40BE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A0CD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A1FA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</w:tr>
      <w:tr w:rsidR="006775FE" w14:paraId="5F3BB8CF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7185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X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EAF7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AB9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CF77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D063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3CB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</w:tr>
      <w:tr w:rsidR="006775FE" w14:paraId="317EE745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C61A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60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9250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C9BF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978D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5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DD08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4976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6775FE" w14:paraId="0BADA2B4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0CC4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BF1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301E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BE2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9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7E91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5FAF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6775FE" w14:paraId="20B7C1A6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9D0C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X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9E0B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C6D1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09F5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9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C12A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34D6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6775FE" w14:paraId="602F8C01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B0DB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60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9A3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6BC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3FB6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F158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C111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775FE" w14:paraId="3C9D3782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F29C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01E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8303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D53F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8C7B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262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775FE" w14:paraId="73CF4657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41AD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X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86AD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8C36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ED1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DCAE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AC78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775FE" w14:paraId="65B6B55A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7422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60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383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2CD5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D0A8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4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787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AF30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</w:tr>
      <w:tr w:rsidR="006775FE" w14:paraId="5933DEB3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33B5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83D1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B355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858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F749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9FA9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</w:tr>
      <w:tr w:rsidR="006775FE" w14:paraId="3E47C036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5DBB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X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AD91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7D5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B757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448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79D5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</w:tr>
      <w:tr w:rsidR="006775FE" w14:paraId="212FC5DA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BDAB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60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3219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AEEA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2BF1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5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635E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C41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6775FE" w14:paraId="703133BF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F178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680E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A44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CED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9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5EFA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6CFF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6775FE" w14:paraId="496030CA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20AC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X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2ABF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A713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3488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9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1AD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ED30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6775FE" w14:paraId="03BEDE64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93DF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60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875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BAD9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FC49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541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9CFA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775FE" w14:paraId="0956296A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6550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96BE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A0F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B298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634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C659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775FE" w14:paraId="4E7F8D7B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7C42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X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C505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30E0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D5F8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67B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51B5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6775FE" w14:paraId="6BD412F6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83C6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60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FF79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95CE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D94D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4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342B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1D41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</w:tr>
      <w:tr w:rsidR="006775FE" w14:paraId="2F551844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6B17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37A3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195F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0AF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253D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57C6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</w:tr>
      <w:tr w:rsidR="006775FE" w14:paraId="269FDDDF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B5F4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X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35E5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6D6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FE40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2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B92F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3B69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</w:t>
            </w:r>
          </w:p>
        </w:tc>
      </w:tr>
      <w:tr w:rsidR="006775FE" w14:paraId="32A3C038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8CBA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X60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97CF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AAAD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9DD1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5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3523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743A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6775FE" w14:paraId="0848C6F6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F471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P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738E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0CFD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303B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9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3DF8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3A92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6775FE" w14:paraId="4ECC0DF0" w14:textId="77777777" w:rsidTr="006775F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8FA0" w14:textId="77777777" w:rsidR="006775FE" w:rsidRDefault="006775F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y_1 - X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D92C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43FA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A33D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9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37B3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8E04" w14:textId="77777777" w:rsidR="006775FE" w:rsidRDefault="006775FE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</w:tbl>
    <w:p w14:paraId="6DC9CEC6" w14:textId="77777777" w:rsidR="006775FE" w:rsidRPr="006775FE" w:rsidRDefault="006775FE" w:rsidP="006775FE">
      <w:pPr>
        <w:rPr>
          <w:rFonts w:ascii="Calibri" w:hAnsi="Calibri" w:cs="Calibri"/>
          <w:b/>
          <w:bCs/>
        </w:rPr>
      </w:pPr>
    </w:p>
    <w:p w14:paraId="6D7E03F8" w14:textId="29ECECAE" w:rsidR="006775FE" w:rsidRDefault="006775FE">
      <w:r>
        <w:br w:type="page"/>
      </w:r>
    </w:p>
    <w:p w14:paraId="783EFA90" w14:textId="644E6244" w:rsidR="002624DA" w:rsidRPr="006775FE" w:rsidRDefault="002624DA" w:rsidP="002624DA">
      <w:pPr>
        <w:rPr>
          <w:rFonts w:ascii="Calibri" w:hAnsi="Calibri" w:cs="Calibri"/>
          <w:b/>
          <w:bCs/>
        </w:rPr>
      </w:pPr>
      <w:r w:rsidRPr="006775FE">
        <w:rPr>
          <w:rFonts w:ascii="Calibri" w:hAnsi="Calibri" w:cs="Calibri"/>
          <w:b/>
          <w:bCs/>
        </w:rPr>
        <w:lastRenderedPageBreak/>
        <w:t xml:space="preserve">Supplementary table </w:t>
      </w:r>
      <w:r w:rsidR="00F341D0">
        <w:rPr>
          <w:rFonts w:ascii="Calibri" w:hAnsi="Calibri" w:cs="Calibri"/>
          <w:b/>
          <w:bCs/>
        </w:rPr>
        <w:t>3</w:t>
      </w:r>
      <w:r w:rsidR="00F0482F">
        <w:rPr>
          <w:rFonts w:ascii="Calibri" w:hAnsi="Calibri" w:cs="Calibri"/>
          <w:b/>
          <w:bCs/>
        </w:rPr>
        <w:t>.</w:t>
      </w:r>
      <w:r w:rsidRPr="006775FE">
        <w:rPr>
          <w:rFonts w:ascii="Calibri" w:hAnsi="Calibri" w:cs="Calibri"/>
          <w:b/>
          <w:bCs/>
        </w:rPr>
        <w:t xml:space="preserve"> List of </w:t>
      </w:r>
      <w:r w:rsidR="00F0482F">
        <w:rPr>
          <w:rFonts w:ascii="Calibri" w:hAnsi="Calibri" w:cs="Calibri"/>
          <w:b/>
          <w:bCs/>
        </w:rPr>
        <w:t>p</w:t>
      </w:r>
      <w:r w:rsidRPr="006775FE">
        <w:rPr>
          <w:rFonts w:ascii="Calibri" w:hAnsi="Calibri" w:cs="Calibri"/>
          <w:b/>
          <w:bCs/>
        </w:rPr>
        <w:t>rimers</w:t>
      </w:r>
    </w:p>
    <w:p w14:paraId="231F4E9D" w14:textId="77777777" w:rsidR="002624DA" w:rsidRPr="006775FE" w:rsidRDefault="002624DA" w:rsidP="002624DA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3022"/>
        <w:gridCol w:w="3290"/>
      </w:tblGrid>
      <w:tr w:rsidR="002624DA" w:rsidRPr="006775FE" w14:paraId="1F49D4C2" w14:textId="77777777" w:rsidTr="00093E30">
        <w:tc>
          <w:tcPr>
            <w:tcW w:w="1028" w:type="dxa"/>
          </w:tcPr>
          <w:p w14:paraId="0317B0E2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</w:rPr>
              <w:t>Gene</w:t>
            </w:r>
          </w:p>
        </w:tc>
        <w:tc>
          <w:tcPr>
            <w:tcW w:w="2997" w:type="dxa"/>
          </w:tcPr>
          <w:p w14:paraId="3EE98B65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</w:rPr>
              <w:t>Forward Primer</w:t>
            </w:r>
          </w:p>
        </w:tc>
        <w:tc>
          <w:tcPr>
            <w:tcW w:w="3244" w:type="dxa"/>
          </w:tcPr>
          <w:p w14:paraId="20956B80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</w:rPr>
              <w:t>Reverse Primer</w:t>
            </w:r>
          </w:p>
        </w:tc>
      </w:tr>
      <w:tr w:rsidR="002624DA" w:rsidRPr="006775FE" w14:paraId="3A506A29" w14:textId="77777777" w:rsidTr="00093E30">
        <w:tc>
          <w:tcPr>
            <w:tcW w:w="1028" w:type="dxa"/>
          </w:tcPr>
          <w:p w14:paraId="6E73E659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  <w:i/>
                <w:iCs/>
                <w:lang w:val="en-GB"/>
              </w:rPr>
              <w:t>COX2</w:t>
            </w:r>
          </w:p>
        </w:tc>
        <w:tc>
          <w:tcPr>
            <w:tcW w:w="2997" w:type="dxa"/>
          </w:tcPr>
          <w:p w14:paraId="6F58D64C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  <w:lang w:val="en-GB"/>
              </w:rPr>
              <w:t>CTCCCGATTGAAGCCCCCATT</w:t>
            </w:r>
          </w:p>
        </w:tc>
        <w:tc>
          <w:tcPr>
            <w:tcW w:w="3244" w:type="dxa"/>
          </w:tcPr>
          <w:p w14:paraId="3E220617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  <w:lang w:val="en-GB"/>
              </w:rPr>
              <w:t>GGCATGAAACTGTGGTTTGCTCC</w:t>
            </w:r>
          </w:p>
        </w:tc>
      </w:tr>
      <w:tr w:rsidR="002624DA" w:rsidRPr="006775FE" w14:paraId="21FE268E" w14:textId="77777777" w:rsidTr="00093E30">
        <w:tc>
          <w:tcPr>
            <w:tcW w:w="1028" w:type="dxa"/>
          </w:tcPr>
          <w:p w14:paraId="3A057D83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  <w:i/>
                <w:iCs/>
                <w:lang w:val="en-GB"/>
              </w:rPr>
              <w:t>ND1</w:t>
            </w:r>
          </w:p>
        </w:tc>
        <w:tc>
          <w:tcPr>
            <w:tcW w:w="2997" w:type="dxa"/>
          </w:tcPr>
          <w:p w14:paraId="7FACE387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  <w:lang w:val="en-GB"/>
              </w:rPr>
              <w:t>ACCTCCTACTCCTCATTGTACC</w:t>
            </w:r>
          </w:p>
        </w:tc>
        <w:tc>
          <w:tcPr>
            <w:tcW w:w="3244" w:type="dxa"/>
          </w:tcPr>
          <w:p w14:paraId="26A1A330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  <w:lang w:val="en-GB"/>
              </w:rPr>
              <w:t>GTTTTATGGCGTCAGCGAAG</w:t>
            </w:r>
          </w:p>
        </w:tc>
      </w:tr>
      <w:tr w:rsidR="002624DA" w:rsidRPr="006775FE" w14:paraId="2D7BB523" w14:textId="77777777" w:rsidTr="00093E30">
        <w:tc>
          <w:tcPr>
            <w:tcW w:w="1028" w:type="dxa"/>
          </w:tcPr>
          <w:p w14:paraId="2E19DF51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  <w:i/>
                <w:iCs/>
                <w:lang w:val="en-GB"/>
              </w:rPr>
              <w:t>D-Loop</w:t>
            </w:r>
          </w:p>
        </w:tc>
        <w:tc>
          <w:tcPr>
            <w:tcW w:w="2997" w:type="dxa"/>
          </w:tcPr>
          <w:p w14:paraId="3198F613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  <w:lang w:val="en-GB"/>
              </w:rPr>
              <w:t>ATCCCGCACAAGAGTGCTAC</w:t>
            </w:r>
          </w:p>
        </w:tc>
        <w:tc>
          <w:tcPr>
            <w:tcW w:w="3244" w:type="dxa"/>
          </w:tcPr>
          <w:p w14:paraId="542513F6" w14:textId="77777777" w:rsidR="002624DA" w:rsidRPr="006775FE" w:rsidRDefault="002624DA" w:rsidP="00093E30">
            <w:pPr>
              <w:rPr>
                <w:rFonts w:ascii="Calibri" w:hAnsi="Calibri" w:cs="Calibri"/>
              </w:rPr>
            </w:pPr>
            <w:r w:rsidRPr="006775FE">
              <w:rPr>
                <w:rFonts w:ascii="Calibri" w:hAnsi="Calibri" w:cs="Calibri"/>
                <w:lang w:val="en-GB"/>
              </w:rPr>
              <w:t>GGGGAACGTGTGGGCTATTT</w:t>
            </w:r>
          </w:p>
        </w:tc>
      </w:tr>
    </w:tbl>
    <w:p w14:paraId="7DE0C159" w14:textId="77777777" w:rsidR="002624DA" w:rsidRDefault="002624DA" w:rsidP="002624DA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32667808" w14:textId="77777777" w:rsidR="002624DA" w:rsidRDefault="002624DA" w:rsidP="002624DA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GB"/>
        </w:rPr>
      </w:pPr>
    </w:p>
    <w:sectPr w:rsidR="002624DA" w:rsidSect="00F825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37D9E"/>
    <w:multiLevelType w:val="hybridMultilevel"/>
    <w:tmpl w:val="DE04DCA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7F1B70"/>
    <w:multiLevelType w:val="hybridMultilevel"/>
    <w:tmpl w:val="80B2C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CA2E4C"/>
    <w:multiLevelType w:val="hybridMultilevel"/>
    <w:tmpl w:val="872874A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CF0966"/>
    <w:multiLevelType w:val="hybridMultilevel"/>
    <w:tmpl w:val="93B0470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403E16"/>
    <w:multiLevelType w:val="hybridMultilevel"/>
    <w:tmpl w:val="0E46D9C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DA10D3A"/>
    <w:multiLevelType w:val="hybridMultilevel"/>
    <w:tmpl w:val="2A28BDC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50B0CEB"/>
    <w:multiLevelType w:val="hybridMultilevel"/>
    <w:tmpl w:val="A99C67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219274B"/>
    <w:multiLevelType w:val="hybridMultilevel"/>
    <w:tmpl w:val="3D7E855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EE76E40"/>
    <w:multiLevelType w:val="hybridMultilevel"/>
    <w:tmpl w:val="D8F48F0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990085"/>
    <w:multiLevelType w:val="hybridMultilevel"/>
    <w:tmpl w:val="460C8CD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6354692">
    <w:abstractNumId w:val="1"/>
  </w:num>
  <w:num w:numId="2" w16cid:durableId="1492797850">
    <w:abstractNumId w:val="0"/>
  </w:num>
  <w:num w:numId="3" w16cid:durableId="1555891826">
    <w:abstractNumId w:val="8"/>
  </w:num>
  <w:num w:numId="4" w16cid:durableId="1658069154">
    <w:abstractNumId w:val="3"/>
  </w:num>
  <w:num w:numId="5" w16cid:durableId="2010213811">
    <w:abstractNumId w:val="6"/>
  </w:num>
  <w:num w:numId="6" w16cid:durableId="1196195292">
    <w:abstractNumId w:val="2"/>
  </w:num>
  <w:num w:numId="7" w16cid:durableId="106973303">
    <w:abstractNumId w:val="5"/>
  </w:num>
  <w:num w:numId="8" w16cid:durableId="284165706">
    <w:abstractNumId w:val="9"/>
  </w:num>
  <w:num w:numId="9" w16cid:durableId="1749959976">
    <w:abstractNumId w:val="7"/>
  </w:num>
  <w:num w:numId="10" w16cid:durableId="15419376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EF"/>
    <w:rsid w:val="00006815"/>
    <w:rsid w:val="0001022F"/>
    <w:rsid w:val="0002528B"/>
    <w:rsid w:val="00036055"/>
    <w:rsid w:val="000439BF"/>
    <w:rsid w:val="000571C7"/>
    <w:rsid w:val="00067034"/>
    <w:rsid w:val="000B1C67"/>
    <w:rsid w:val="000D2D59"/>
    <w:rsid w:val="000D3090"/>
    <w:rsid w:val="000D4A62"/>
    <w:rsid w:val="000E14D1"/>
    <w:rsid w:val="000E76F9"/>
    <w:rsid w:val="000F3004"/>
    <w:rsid w:val="000F36B9"/>
    <w:rsid w:val="000F485B"/>
    <w:rsid w:val="000F4CF8"/>
    <w:rsid w:val="000F5A93"/>
    <w:rsid w:val="00116C7B"/>
    <w:rsid w:val="00132C22"/>
    <w:rsid w:val="0013650E"/>
    <w:rsid w:val="00150415"/>
    <w:rsid w:val="001516B6"/>
    <w:rsid w:val="00166810"/>
    <w:rsid w:val="001A56FB"/>
    <w:rsid w:val="001C5770"/>
    <w:rsid w:val="001C7028"/>
    <w:rsid w:val="001C7F87"/>
    <w:rsid w:val="001E4C17"/>
    <w:rsid w:val="001F0DEB"/>
    <w:rsid w:val="001F13F8"/>
    <w:rsid w:val="001F5C66"/>
    <w:rsid w:val="00250E06"/>
    <w:rsid w:val="002524BF"/>
    <w:rsid w:val="0025288D"/>
    <w:rsid w:val="002624DA"/>
    <w:rsid w:val="00272210"/>
    <w:rsid w:val="002751E8"/>
    <w:rsid w:val="0027535C"/>
    <w:rsid w:val="00275950"/>
    <w:rsid w:val="00276ACF"/>
    <w:rsid w:val="00277A77"/>
    <w:rsid w:val="00283FAF"/>
    <w:rsid w:val="00285619"/>
    <w:rsid w:val="00290D56"/>
    <w:rsid w:val="002916B4"/>
    <w:rsid w:val="00294A1D"/>
    <w:rsid w:val="002A6972"/>
    <w:rsid w:val="002B14CB"/>
    <w:rsid w:val="002C7112"/>
    <w:rsid w:val="002D6124"/>
    <w:rsid w:val="002E0BC9"/>
    <w:rsid w:val="002E5D98"/>
    <w:rsid w:val="002F27F4"/>
    <w:rsid w:val="002F4F6A"/>
    <w:rsid w:val="00305816"/>
    <w:rsid w:val="00306084"/>
    <w:rsid w:val="003105C9"/>
    <w:rsid w:val="003126F3"/>
    <w:rsid w:val="00327761"/>
    <w:rsid w:val="0034737C"/>
    <w:rsid w:val="0035528B"/>
    <w:rsid w:val="0036130B"/>
    <w:rsid w:val="00364A14"/>
    <w:rsid w:val="00382F85"/>
    <w:rsid w:val="003A01B4"/>
    <w:rsid w:val="003A2D3D"/>
    <w:rsid w:val="003F413E"/>
    <w:rsid w:val="00406F91"/>
    <w:rsid w:val="00434B42"/>
    <w:rsid w:val="00436F25"/>
    <w:rsid w:val="00444FFC"/>
    <w:rsid w:val="004479D3"/>
    <w:rsid w:val="0045228E"/>
    <w:rsid w:val="004634EC"/>
    <w:rsid w:val="00482C46"/>
    <w:rsid w:val="00493FA1"/>
    <w:rsid w:val="004C0FE1"/>
    <w:rsid w:val="004C1CFE"/>
    <w:rsid w:val="004C1FB8"/>
    <w:rsid w:val="004E51CE"/>
    <w:rsid w:val="004E7A1E"/>
    <w:rsid w:val="00516874"/>
    <w:rsid w:val="00524DBA"/>
    <w:rsid w:val="00530934"/>
    <w:rsid w:val="0054780E"/>
    <w:rsid w:val="005517C8"/>
    <w:rsid w:val="0055552F"/>
    <w:rsid w:val="00557F6F"/>
    <w:rsid w:val="00570089"/>
    <w:rsid w:val="00576338"/>
    <w:rsid w:val="0059491E"/>
    <w:rsid w:val="005B66B2"/>
    <w:rsid w:val="005C158D"/>
    <w:rsid w:val="005D40BA"/>
    <w:rsid w:val="005F20B4"/>
    <w:rsid w:val="005F7A56"/>
    <w:rsid w:val="00630EEB"/>
    <w:rsid w:val="0064186D"/>
    <w:rsid w:val="00646301"/>
    <w:rsid w:val="00650E47"/>
    <w:rsid w:val="00656940"/>
    <w:rsid w:val="006772D3"/>
    <w:rsid w:val="006775FE"/>
    <w:rsid w:val="00683B73"/>
    <w:rsid w:val="006847B9"/>
    <w:rsid w:val="006A54CC"/>
    <w:rsid w:val="006B0F09"/>
    <w:rsid w:val="006B18BA"/>
    <w:rsid w:val="006C087B"/>
    <w:rsid w:val="006D43AD"/>
    <w:rsid w:val="00705368"/>
    <w:rsid w:val="00717211"/>
    <w:rsid w:val="007412B4"/>
    <w:rsid w:val="007857EF"/>
    <w:rsid w:val="00787700"/>
    <w:rsid w:val="00792E28"/>
    <w:rsid w:val="00793511"/>
    <w:rsid w:val="007A03A7"/>
    <w:rsid w:val="007B4D45"/>
    <w:rsid w:val="007C022D"/>
    <w:rsid w:val="007E5F9C"/>
    <w:rsid w:val="007E725C"/>
    <w:rsid w:val="00804337"/>
    <w:rsid w:val="00807AE2"/>
    <w:rsid w:val="00825E8C"/>
    <w:rsid w:val="00836478"/>
    <w:rsid w:val="008378D6"/>
    <w:rsid w:val="008523A8"/>
    <w:rsid w:val="00855156"/>
    <w:rsid w:val="00855E49"/>
    <w:rsid w:val="0086388F"/>
    <w:rsid w:val="00885690"/>
    <w:rsid w:val="008A5ACC"/>
    <w:rsid w:val="008B4E0D"/>
    <w:rsid w:val="008B554D"/>
    <w:rsid w:val="008D1C6C"/>
    <w:rsid w:val="008E1D4F"/>
    <w:rsid w:val="008F3C30"/>
    <w:rsid w:val="00905645"/>
    <w:rsid w:val="00910C39"/>
    <w:rsid w:val="009117D6"/>
    <w:rsid w:val="009424C5"/>
    <w:rsid w:val="009479FC"/>
    <w:rsid w:val="009635DF"/>
    <w:rsid w:val="009710E2"/>
    <w:rsid w:val="0098509D"/>
    <w:rsid w:val="009850EE"/>
    <w:rsid w:val="00986989"/>
    <w:rsid w:val="00987AB9"/>
    <w:rsid w:val="00990C9D"/>
    <w:rsid w:val="009A68BC"/>
    <w:rsid w:val="009A7379"/>
    <w:rsid w:val="009B26C1"/>
    <w:rsid w:val="009B64F3"/>
    <w:rsid w:val="009C2908"/>
    <w:rsid w:val="009D38F9"/>
    <w:rsid w:val="009E4026"/>
    <w:rsid w:val="009F5287"/>
    <w:rsid w:val="009F5F0F"/>
    <w:rsid w:val="00A04BB2"/>
    <w:rsid w:val="00A41DCF"/>
    <w:rsid w:val="00A52857"/>
    <w:rsid w:val="00A74033"/>
    <w:rsid w:val="00A96C48"/>
    <w:rsid w:val="00AA2362"/>
    <w:rsid w:val="00AC35EF"/>
    <w:rsid w:val="00AE03BA"/>
    <w:rsid w:val="00AE33DB"/>
    <w:rsid w:val="00AF4550"/>
    <w:rsid w:val="00AF6E89"/>
    <w:rsid w:val="00B015FD"/>
    <w:rsid w:val="00B1460F"/>
    <w:rsid w:val="00B22B1F"/>
    <w:rsid w:val="00B315A1"/>
    <w:rsid w:val="00B35081"/>
    <w:rsid w:val="00B47864"/>
    <w:rsid w:val="00B51DAC"/>
    <w:rsid w:val="00B80AF4"/>
    <w:rsid w:val="00BB3482"/>
    <w:rsid w:val="00BC584D"/>
    <w:rsid w:val="00BD5171"/>
    <w:rsid w:val="00BE0CDC"/>
    <w:rsid w:val="00BF13B9"/>
    <w:rsid w:val="00C045E8"/>
    <w:rsid w:val="00C23617"/>
    <w:rsid w:val="00C55165"/>
    <w:rsid w:val="00C63D04"/>
    <w:rsid w:val="00C72690"/>
    <w:rsid w:val="00C74BE5"/>
    <w:rsid w:val="00C84044"/>
    <w:rsid w:val="00C841FF"/>
    <w:rsid w:val="00C95262"/>
    <w:rsid w:val="00CC3B26"/>
    <w:rsid w:val="00CC4500"/>
    <w:rsid w:val="00CC6F75"/>
    <w:rsid w:val="00CD31D3"/>
    <w:rsid w:val="00CD3E8A"/>
    <w:rsid w:val="00D02B40"/>
    <w:rsid w:val="00D22605"/>
    <w:rsid w:val="00D92E8A"/>
    <w:rsid w:val="00DA100C"/>
    <w:rsid w:val="00DA645C"/>
    <w:rsid w:val="00DC51DD"/>
    <w:rsid w:val="00DE76AD"/>
    <w:rsid w:val="00E0582D"/>
    <w:rsid w:val="00E1456D"/>
    <w:rsid w:val="00E23561"/>
    <w:rsid w:val="00E31EB6"/>
    <w:rsid w:val="00E33101"/>
    <w:rsid w:val="00E34BBB"/>
    <w:rsid w:val="00E50C53"/>
    <w:rsid w:val="00E63BCF"/>
    <w:rsid w:val="00E65060"/>
    <w:rsid w:val="00E74841"/>
    <w:rsid w:val="00E826A3"/>
    <w:rsid w:val="00E83E6D"/>
    <w:rsid w:val="00E86375"/>
    <w:rsid w:val="00EA1CAA"/>
    <w:rsid w:val="00EA455A"/>
    <w:rsid w:val="00EB0C64"/>
    <w:rsid w:val="00EB1737"/>
    <w:rsid w:val="00EB5DCD"/>
    <w:rsid w:val="00EC09FC"/>
    <w:rsid w:val="00ED6C9C"/>
    <w:rsid w:val="00EE0FAC"/>
    <w:rsid w:val="00EF0BC3"/>
    <w:rsid w:val="00F0076D"/>
    <w:rsid w:val="00F0482F"/>
    <w:rsid w:val="00F05E81"/>
    <w:rsid w:val="00F14297"/>
    <w:rsid w:val="00F2196E"/>
    <w:rsid w:val="00F24ECE"/>
    <w:rsid w:val="00F25762"/>
    <w:rsid w:val="00F341D0"/>
    <w:rsid w:val="00F41403"/>
    <w:rsid w:val="00F472DE"/>
    <w:rsid w:val="00F62429"/>
    <w:rsid w:val="00F73037"/>
    <w:rsid w:val="00F8251C"/>
    <w:rsid w:val="00F95BE1"/>
    <w:rsid w:val="00F97989"/>
    <w:rsid w:val="00FA7E15"/>
    <w:rsid w:val="00FB3B48"/>
    <w:rsid w:val="00FD13BF"/>
    <w:rsid w:val="00FD447D"/>
    <w:rsid w:val="00FE490F"/>
    <w:rsid w:val="00FF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E0C94"/>
  <w15:chartTrackingRefBased/>
  <w15:docId w15:val="{3A3169F4-6867-F74C-9C38-EC3B4F42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5F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7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7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7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7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7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7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7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7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7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7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7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7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7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7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7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7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7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7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7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7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57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2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artin</dc:creator>
  <cp:keywords/>
  <dc:description/>
  <cp:lastModifiedBy>Simone Farrer</cp:lastModifiedBy>
  <cp:revision>22</cp:revision>
  <dcterms:created xsi:type="dcterms:W3CDTF">2024-01-16T04:53:00Z</dcterms:created>
  <dcterms:modified xsi:type="dcterms:W3CDTF">2024-01-23T05:00:00Z</dcterms:modified>
</cp:coreProperties>
</file>